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0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4500"/>
        <w:gridCol w:w="3780"/>
      </w:tblGrid>
      <w:tr>
        <w:trPr/>
        <w:tc>
          <w:tcPr>
            <w:tcW w:w="9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 xml:space="preserve">PCR primers used in this study 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eastAsia="Times New Roman" w:cs="Arial" w:ascii="Arial" w:hAnsi="Arial"/>
                <w:lang w:eastAsia="en-US"/>
              </w:rPr>
              <w:t>Primer nam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Sequence (5’ -&gt; 3’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Use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4g01525F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CCT CTC TTC TCT CTC CTC ACT 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 xml:space="preserve">Sadhu5-1 internal 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g01525R1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 AAC CCA CAA AAT TGG GCT G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 xml:space="preserve">Sadhu5-1 internal 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4g01525R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CAG TGA GGA GAG AGA AGA GAG 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Sadhu5-1 5’ flankin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4g01525F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GTA AAG CCT CCA AAG TCA GCC T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Sadhu5-1 5’ flankin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4g01525F4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CAC TTC CTC TCC CGT CGG A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Sadhu5-1 5’ flankin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4g01525R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 GTG GTG TGA CTC TTC TCT AGT T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Sadhu5-1 3’ flankin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4g01525F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CCC AGC CCA ATT TTG TGG GTT 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Sadhu5-1 3’ flankin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4g01525R3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TAT CTA CCT TTT AGC ACC CGA G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Sadhu5-1 3’ flankin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4g01525F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ATT AGC GCA TCC ACA TCC GGC AT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 xml:space="preserve">Sadhu5-1 5’ empty site 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4g01525E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TAG ATA CGG TTC GTT AGA ATT G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 xml:space="preserve">Sadhu5-1 3’ empty site  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1g18190F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CTC AAC GAT GAA AAG TCC GAG 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 xml:space="preserve">Sadhu5-1d1 internal 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1g18190R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AAC CTA CAA AAT TGG GTT GGG 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 xml:space="preserve">Sadhu5-1d1 internal 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1g18190F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TGA GCC AAT CCC GTG GAT TAA AA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Sadhu5-1d1 5’ flankin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1g18190R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CCT CGG ACT TTT CAT CGT TGA 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Sadhu5-1d1 5’ flankin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1g18190F3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AGC TTC GAC GAG ATC CAA TTC 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Sadhu5-1d1 5’ flankin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1g18190F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GCC CAA CCC AAT TTT GTA GGT T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Sadhu5-1d1 3’ flankin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1g18190R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GAA GGA TAT CTT AGC CTT TGC C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Sadhu5-1d1 3’ flankin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1g18190R2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 GAT GAG GAA ACA GAA TTG C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Sadhu5-1d1 3’ flankin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1g18190ES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CCT CTC TTA TGA TGT GGG ATG GA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 xml:space="preserve">Sadhu5-1d1 5’ empty site 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1g18190ES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TTA GGC ATC ATC GCC ACA GCA 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 xml:space="preserve">Sadhu5-1d1 3’ empty site  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4g00955F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 TCC ATC TCA AAC TTT CTT CCA 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 xml:space="preserve">Sadhu5-1d2 internal 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g00955R1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CCT ACA CAA TTG GAC TGG G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 xml:space="preserve">Sadhu5-1d2 internal 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g00955F2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GTA CGG TTC AAG GAC AAG ACT ACT 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Sadhu5-1d2 5’ flankin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 xml:space="preserve">4g00955R2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GTG GAA GAA AGT TTG AGA TGG ATC 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Sadhu5-1d2 5’ flankin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 xml:space="preserve">4g00955F3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CCC CAG TCC AAT TGT GTA G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Sadhu5-1d2 3’ flankin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4g00955R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GCA AAT GCA CAT GTC TCC AAT TG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Sadhu5-1d2 3’ flankin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 xml:space="preserve">5g27927F1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GGT GAA CAA GAT CCC TTC TCC 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 xml:space="preserve">Sadhu5-2 internal 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 xml:space="preserve">5g27927R1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CCT CCT TTT CAA TCC GGC GAA T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 xml:space="preserve">Sadhu5-2 internal 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 xml:space="preserve">5g27927F2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CAC AAC ATC ATC ATG CCA TGA C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Sadhu5-2 5’ flankin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 xml:space="preserve">5g27927R2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CGG AGA AGG GAT CTT GTT CAC 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Sadhu5-2 5’ flankin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 xml:space="preserve">5g27927F21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GGA TGT GAT CTC TAA CCA AGA GG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Sadhu5-2 5’ flankin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g27927F3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GAT TCG CCG GAT TGA AAA GGA G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Sadhu5-2 3’ flankin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5g27927R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GCC CTG AAG TTC ACT CTT CAT C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Sadhu5-2 3’ flankin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5g27927R3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 CGT CCG TGC TTA GCA C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Sadhu5-2 3’ flankin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g28626R1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AAT CCA TCA ACT ACC GAG ATC C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Sadhu1-3 internal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5g28626F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CTT GAT GGG TTG GAG GGT GAA A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 xml:space="preserve">Sadhu1-3 internal 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Style w:val="Exon"/>
                <w:rFonts w:cs="Arial" w:ascii="Arial" w:hAnsi="Arial"/>
              </w:rPr>
              <w:t xml:space="preserve">3g44040F3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Style w:val="Exon"/>
                <w:rFonts w:cs="Arial" w:ascii="Arial" w:hAnsi="Arial"/>
              </w:rPr>
              <w:t>CAA TCG TTC CAC GTC TCT CTC TT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Sadhu3-1 internal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Style w:val="Exon"/>
                <w:rFonts w:cs="Arial" w:ascii="Arial" w:hAnsi="Arial"/>
              </w:rPr>
              <w:t xml:space="preserve">3g44040R1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Style w:val="Exon"/>
                <w:rFonts w:cs="Arial" w:ascii="Arial" w:hAnsi="Arial"/>
              </w:rPr>
              <w:t>GAC GCG AGA TCG GAT TTG GA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Sadhu3-1 internal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Subject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</w:rPr>
              <w:t>1g50735F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val="de-DE" w:eastAsia="en-US"/>
              </w:rPr>
            </w:pPr>
            <w:r>
              <w:rPr>
                <w:rFonts w:cs="Arial" w:ascii="Arial" w:hAnsi="Arial"/>
                <w:bCs/>
                <w:lang w:val="de-DE"/>
              </w:rPr>
              <w:t>TTG GCG GAG GAG GAG CAT T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Sadhu8-1 internal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cs="Arial" w:ascii="Arial" w:hAnsi="Arial"/>
              </w:rPr>
              <w:t>1g50735R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 TCG CAG AGT GAC CAA AT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Sadhu8-1 internal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dhu5TR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CA ACC ACA TCG AAG GGG AG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Sadhu5 5’ TAIL PCR from A. arenos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dhu5TR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 GAA TCT CTA CTT CCG ACA C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dhu5 5’ TAIL PCR from A. arenos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dhu5TL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GC CGG ATT GAA GGT TTT TGG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dhu5 3’ TAIL PCR from A. arenos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dhu5TL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ACCTGCTTCCTCCT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dhu5 3’ TAIL PCR from A. arenosa</w:t>
            </w:r>
          </w:p>
        </w:tc>
      </w:tr>
      <w:tr>
        <w:trPr>
          <w:trHeight w:val="260" w:hRule="exac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dhu8TR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 CTG CAT CAA TGC TCC TC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dhu8 5’ TAIL PCR from A. arenos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dhu8TR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GGA GCA TCG ATA CAA CTC C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dhu8 5’ TAIL PCR from A. arenos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dhu8TL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TT CCT CCA GTT TTC TCA ATC CTC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dhu8 3’ TAIL PCR from A. arenos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dhu8TL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 TGG TGC GAC GGA AGA 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dhu8 3’ TAIL PCR from A. arenos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dhu1TR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 TGA AGG AGA GCC AC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dhu1 5’ TAIL PCR from A. arenos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dhu1TR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 TCC AAT CCA CCG GAG T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dhu1 5’ TAIL PCR from A. arenos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dhu1TL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 TTC GCC ACT TTG CGA A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dhu1 3’ TAIL PCR from A. arenos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dhu1TL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 GCG GAA GTT GAG T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dhu1 3’ TAIL PCR from A. arenos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dhu3RL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 CAG TGC TTC TCG TAA TCG 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dhu3 5’ TAIL PCR from A. arenos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dhu3RL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 GTT TGT CGT CGG GAT C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dhu3 5’ TAIL PCR from A. arenos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dhu3TL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 AGG AAA GCT CGC TCA C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dhu3 3’ TAIL PCR from A. arenos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dhu3TL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GCC ACA GAT GCA TCA CGA AC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dhu3 3’ TAIL PCR from A. arenosa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Unless otherwise indicated, PCR primers were designed against </w:t>
      </w:r>
      <w:r>
        <w:rPr>
          <w:rFonts w:cs="Arial" w:ascii="Arial" w:hAnsi="Arial"/>
          <w:i/>
          <w:sz w:val="20"/>
          <w:szCs w:val="20"/>
        </w:rPr>
        <w:t>A. thaliana</w:t>
      </w:r>
      <w:r>
        <w:rPr>
          <w:rFonts w:cs="Arial" w:ascii="Arial" w:hAnsi="Arial"/>
          <w:sz w:val="20"/>
          <w:szCs w:val="20"/>
        </w:rPr>
        <w:t xml:space="preserve"> Col reference genome sequence. “Internal” PCR primers were also used to amplify homologous elements from </w:t>
      </w:r>
      <w:r>
        <w:rPr>
          <w:rFonts w:cs="Arial" w:ascii="Arial" w:hAnsi="Arial"/>
          <w:i/>
          <w:sz w:val="20"/>
          <w:szCs w:val="20"/>
        </w:rPr>
        <w:t>A. arenosa</w:t>
      </w:r>
      <w:r>
        <w:rPr>
          <w:rFonts w:cs="Arial" w:ascii="Arial" w:hAnsi="Arial"/>
          <w:sz w:val="20"/>
          <w:szCs w:val="20"/>
        </w:rPr>
        <w:t xml:space="preserve">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xon">
    <w:name w:val="exo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PMingLiU;新細明體" w:cs="Courier New"/>
      <w:sz w:val="20"/>
      <w:szCs w:val="20"/>
      <w:lang w:eastAsia="zh-TW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5T12:19:00Z</dcterms:created>
  <dc:creator>Administrator</dc:creator>
  <dc:description/>
  <cp:keywords/>
  <dc:language>en-US</dc:language>
  <cp:lastModifiedBy>Nicola Collingwood</cp:lastModifiedBy>
  <dcterms:modified xsi:type="dcterms:W3CDTF">2009-09-25T12:19:00Z</dcterms:modified>
  <cp:revision>2</cp:revision>
  <dc:subject/>
  <dc:title>Additional Table 1</dc:title>
</cp:coreProperties>
</file>